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7EA4C" w14:textId="7E07EF5A" w:rsidR="00396FDB" w:rsidRDefault="00396FDB" w:rsidP="00396FD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396FDB">
        <w:rPr>
          <w:rFonts w:ascii="Arial" w:hAnsi="Arial" w:cs="Arial"/>
          <w:b/>
          <w:bCs/>
        </w:rPr>
        <w:t>Multimedia Appendix 4.</w:t>
      </w:r>
      <w:r w:rsidRPr="00396FDB">
        <w:rPr>
          <w:rFonts w:ascii="Arial" w:hAnsi="Arial" w:cs="Arial"/>
        </w:rPr>
        <w:t xml:space="preserve"> </w:t>
      </w:r>
      <w:r w:rsidRPr="00396FDB">
        <w:rPr>
          <w:rFonts w:ascii="Arial" w:hAnsi="Arial" w:cs="Arial"/>
          <w:b/>
          <w:bCs/>
          <w:color w:val="000000"/>
          <w:sz w:val="22"/>
          <w:szCs w:val="22"/>
        </w:rPr>
        <w:t>Type of advertisement and targeting criteria used on Facebook and Google.</w:t>
      </w:r>
    </w:p>
    <w:p w14:paraId="11765B24" w14:textId="77777777" w:rsidR="00396FDB" w:rsidRPr="00396FDB" w:rsidRDefault="00396FDB" w:rsidP="00396FDB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3514"/>
        <w:gridCol w:w="4036"/>
      </w:tblGrid>
      <w:tr w:rsidR="00396FDB" w:rsidRPr="00396FDB" w14:paraId="3A96B39D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428D2" w14:textId="77777777" w:rsidR="00396FDB" w:rsidRPr="00396FDB" w:rsidRDefault="00396FDB" w:rsidP="00396FD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ED781" w14:textId="77777777" w:rsidR="00396FDB" w:rsidRPr="00396FDB" w:rsidRDefault="00396FDB" w:rsidP="00396FD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ceboo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E5A2F" w14:textId="77777777" w:rsidR="00396FDB" w:rsidRPr="00396FDB" w:rsidRDefault="00396FDB" w:rsidP="00396FD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oogle</w:t>
            </w:r>
          </w:p>
        </w:tc>
      </w:tr>
      <w:tr w:rsidR="00396FDB" w:rsidRPr="00396FDB" w14:paraId="3F788078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54F4C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 of advertis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F878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 that appeared in user’s newsfeeds (while logged in) on all mobile de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BCF9C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 that appeared when user searched for relevant keywords on Google on all mobile devices</w:t>
            </w:r>
          </w:p>
        </w:tc>
      </w:tr>
      <w:tr w:rsidR="00396FDB" w:rsidRPr="00396FDB" w14:paraId="538FE611" w14:textId="77777777" w:rsidTr="00396FDB">
        <w:trPr>
          <w:trHeight w:val="38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54B8C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geting </w:t>
            </w:r>
          </w:p>
        </w:tc>
      </w:tr>
      <w:tr w:rsidR="00396FDB" w:rsidRPr="00396FDB" w14:paraId="788846A9" w14:textId="77777777" w:rsidTr="00396FDB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9FA75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A4401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 Angeles (+25 mi) California </w:t>
            </w:r>
          </w:p>
          <w:p w14:paraId="4F5FAA9C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1111E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 Angeles (+25 mi) California</w:t>
            </w:r>
          </w:p>
          <w:p w14:paraId="239A7BB3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96FDB" w:rsidRPr="00396FDB" w14:paraId="39D5F568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BA9EC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8533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CAD6D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</w:t>
            </w:r>
          </w:p>
        </w:tc>
      </w:tr>
      <w:tr w:rsidR="00396FDB" w:rsidRPr="00396FDB" w14:paraId="27E0926A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46335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ECC95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- 65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B524A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96FDB" w:rsidRPr="00396FDB" w14:paraId="378B7216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DA274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33F4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lish (U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BDC33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lish</w:t>
            </w:r>
          </w:p>
        </w:tc>
      </w:tr>
      <w:tr w:rsidR="00396FDB" w:rsidRPr="00396FDB" w14:paraId="7EBEC344" w14:textId="77777777" w:rsidTr="00396FDB">
        <w:trPr>
          <w:trHeight w:val="6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47C7F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y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9116A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E0452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sive stroke</w:t>
            </w:r>
          </w:p>
          <w:p w14:paraId="06689E86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treatment guidelines</w:t>
            </w:r>
          </w:p>
          <w:p w14:paraId="76964142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recovery</w:t>
            </w:r>
          </w:p>
          <w:p w14:paraId="7D52853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recovery time</w:t>
            </w:r>
          </w:p>
          <w:p w14:paraId="61CDCC7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ot </w:t>
            </w:r>
            <w:proofErr w:type="gramStart"/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p</w:t>
            </w:r>
            <w:proofErr w:type="gramEnd"/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fter stroke</w:t>
            </w:r>
          </w:p>
          <w:p w14:paraId="2F2A260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treatment</w:t>
            </w:r>
          </w:p>
          <w:p w14:paraId="7F01E635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i stroke</w:t>
            </w:r>
          </w:p>
          <w:p w14:paraId="06E96F47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</w:t>
            </w:r>
          </w:p>
          <w:p w14:paraId="445E992F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s of stroke</w:t>
            </w:r>
          </w:p>
          <w:p w14:paraId="7C27883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olic stroke</w:t>
            </w:r>
          </w:p>
          <w:p w14:paraId="13A1DEFB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treatment</w:t>
            </w:r>
          </w:p>
          <w:p w14:paraId="43F408CB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s of aneurysm</w:t>
            </w:r>
          </w:p>
          <w:p w14:paraId="040223C6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rehab</w:t>
            </w:r>
          </w:p>
          <w:p w14:paraId="6123161B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chemic stroke</w:t>
            </w:r>
          </w:p>
          <w:p w14:paraId="1A13E5F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eurysm + brain aneurysm</w:t>
            </w:r>
          </w:p>
          <w:p w14:paraId="086A44F9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sis</w:t>
            </w:r>
          </w:p>
          <w:p w14:paraId="6FE4AAD1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recovery</w:t>
            </w:r>
          </w:p>
          <w:p w14:paraId="327A1421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rehabilitation</w:t>
            </w:r>
          </w:p>
          <w:p w14:paraId="106307BD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in aneurysm causes</w:t>
            </w:r>
          </w:p>
          <w:p w14:paraId="422C97A8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 a stroke</w:t>
            </w:r>
          </w:p>
          <w:p w14:paraId="43C2D223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in stroke</w:t>
            </w:r>
          </w:p>
          <w:p w14:paraId="240454D8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t stroke</w:t>
            </w:r>
          </w:p>
          <w:p w14:paraId="5537AAEC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rrhagic stroke</w:t>
            </w:r>
          </w:p>
          <w:p w14:paraId="53A51260" w14:textId="77777777" w:rsidR="00396FDB" w:rsidRPr="00396FDB" w:rsidRDefault="00396FDB" w:rsidP="00396FDB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therapy</w:t>
            </w:r>
          </w:p>
        </w:tc>
      </w:tr>
      <w:tr w:rsidR="00396FDB" w:rsidRPr="00396FDB" w14:paraId="4130B49E" w14:textId="77777777" w:rsidTr="00396FDB">
        <w:trPr>
          <w:trHeight w:val="7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F219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Interes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5A696" w14:textId="77777777" w:rsidR="00396FDB" w:rsidRPr="00396FDB" w:rsidRDefault="00396FDB" w:rsidP="00396FDB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Association</w:t>
            </w:r>
          </w:p>
          <w:p w14:paraId="2044ABED" w14:textId="77777777" w:rsidR="00396FDB" w:rsidRPr="00396FDB" w:rsidRDefault="00396FDB" w:rsidP="00396FDB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 Aware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45800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96FDB" w:rsidRPr="00396FDB" w14:paraId="32F50651" w14:textId="77777777" w:rsidTr="00396FD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DE938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est expa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8B853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1DB8" w14:textId="77777777" w:rsidR="00396FDB" w:rsidRPr="00396FDB" w:rsidRDefault="00396FDB" w:rsidP="00396FD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96F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7D002F88" w14:textId="77777777" w:rsidR="00396FDB" w:rsidRPr="00396FDB" w:rsidRDefault="00396FDB" w:rsidP="00396FDB">
      <w:pPr>
        <w:rPr>
          <w:rFonts w:ascii="Times New Roman" w:eastAsia="Times New Roman" w:hAnsi="Times New Roman" w:cs="Times New Roman"/>
        </w:rPr>
      </w:pPr>
    </w:p>
    <w:p w14:paraId="74922075" w14:textId="0B2C7A02" w:rsidR="00CE081B" w:rsidRDefault="00396FDB"/>
    <w:sectPr w:rsidR="00CE0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5E5A42"/>
    <w:multiLevelType w:val="multilevel"/>
    <w:tmpl w:val="BD78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02784A"/>
    <w:multiLevelType w:val="multilevel"/>
    <w:tmpl w:val="EB025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DB"/>
    <w:rsid w:val="00396FDB"/>
    <w:rsid w:val="00690E75"/>
    <w:rsid w:val="00B3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5D3A0"/>
  <w15:chartTrackingRefBased/>
  <w15:docId w15:val="{59D710D7-CA22-6B4E-9AAD-8A70A1B84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6F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8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R</dc:creator>
  <cp:keywords/>
  <dc:description/>
  <cp:lastModifiedBy>Katja R</cp:lastModifiedBy>
  <cp:revision>1</cp:revision>
  <dcterms:created xsi:type="dcterms:W3CDTF">2021-02-04T19:03:00Z</dcterms:created>
  <dcterms:modified xsi:type="dcterms:W3CDTF">2021-02-04T19:04:00Z</dcterms:modified>
</cp:coreProperties>
</file>